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37B1" w:rsidRPr="00B07068" w:rsidRDefault="000C04BC">
      <w:pPr>
        <w:rPr>
          <w:rFonts w:ascii="Times New Roman" w:hAnsi="Times New Roman"/>
          <w:sz w:val="24"/>
          <w:szCs w:val="24"/>
        </w:rPr>
      </w:pPr>
      <w:r w:rsidRPr="00B07068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434086">
        <w:rPr>
          <w:rFonts w:ascii="Times New Roman" w:hAnsi="Times New Roman"/>
          <w:b/>
          <w:sz w:val="24"/>
          <w:szCs w:val="24"/>
        </w:rPr>
        <w:t>S</w:t>
      </w:r>
      <w:r w:rsidRPr="00B07068">
        <w:rPr>
          <w:rFonts w:ascii="Times New Roman" w:hAnsi="Times New Roman"/>
          <w:b/>
          <w:sz w:val="24"/>
          <w:szCs w:val="24"/>
        </w:rPr>
        <w:t>1</w:t>
      </w:r>
      <w:r w:rsidRPr="00B07068">
        <w:rPr>
          <w:rFonts w:ascii="Times New Roman" w:hAnsi="Times New Roman"/>
          <w:sz w:val="24"/>
          <w:szCs w:val="24"/>
        </w:rPr>
        <w:t xml:space="preserve">:  </w:t>
      </w:r>
      <w:r w:rsidRPr="00B07068">
        <w:rPr>
          <w:rFonts w:ascii="Times New Roman" w:hAnsi="Times New Roman"/>
          <w:b/>
          <w:sz w:val="24"/>
          <w:szCs w:val="24"/>
        </w:rPr>
        <w:t xml:space="preserve">Primers and </w:t>
      </w:r>
      <w:r w:rsidR="00DE35AD" w:rsidRPr="00B07068">
        <w:rPr>
          <w:rFonts w:ascii="Times New Roman" w:hAnsi="Times New Roman"/>
          <w:b/>
          <w:sz w:val="24"/>
          <w:szCs w:val="24"/>
        </w:rPr>
        <w:t xml:space="preserve">PCR </w:t>
      </w:r>
      <w:r w:rsidRPr="00B07068">
        <w:rPr>
          <w:rFonts w:ascii="Times New Roman" w:hAnsi="Times New Roman"/>
          <w:b/>
          <w:sz w:val="24"/>
          <w:szCs w:val="24"/>
        </w:rPr>
        <w:t>Condition</w:t>
      </w:r>
      <w:r w:rsidR="00DE35AD" w:rsidRPr="00B07068">
        <w:rPr>
          <w:rFonts w:ascii="Times New Roman" w:hAnsi="Times New Roman"/>
          <w:b/>
          <w:sz w:val="24"/>
          <w:szCs w:val="24"/>
        </w:rPr>
        <w:t>s</w:t>
      </w:r>
    </w:p>
    <w:p w:rsidR="003637B1" w:rsidRDefault="003637B1">
      <w:pPr>
        <w:rPr>
          <w:rFonts w:ascii="Times New Roman" w:hAnsi="Times New Roman"/>
        </w:rPr>
      </w:pPr>
    </w:p>
    <w:tbl>
      <w:tblPr>
        <w:tblW w:w="12082" w:type="dxa"/>
        <w:tblInd w:w="95" w:type="dxa"/>
        <w:tblLook w:val="04A0"/>
      </w:tblPr>
      <w:tblGrid>
        <w:gridCol w:w="1911"/>
        <w:gridCol w:w="10"/>
        <w:gridCol w:w="1161"/>
        <w:gridCol w:w="37"/>
        <w:gridCol w:w="683"/>
        <w:gridCol w:w="157"/>
        <w:gridCol w:w="1016"/>
        <w:gridCol w:w="4230"/>
        <w:gridCol w:w="87"/>
        <w:gridCol w:w="2700"/>
        <w:gridCol w:w="90"/>
      </w:tblGrid>
      <w:tr w:rsidR="008C6F00" w:rsidRPr="003637B1" w:rsidTr="00CB51F7">
        <w:trPr>
          <w:gridAfter w:val="1"/>
          <w:wAfter w:w="90" w:type="dxa"/>
          <w:trHeight w:val="345"/>
        </w:trPr>
        <w:tc>
          <w:tcPr>
            <w:tcW w:w="191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3637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637B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ssay</w:t>
            </w:r>
          </w:p>
        </w:tc>
        <w:tc>
          <w:tcPr>
            <w:tcW w:w="1171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3637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637B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ene</w:t>
            </w:r>
            <w:r w:rsidRPr="003637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3637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637B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xon</w:t>
            </w:r>
            <w:r w:rsidRPr="003637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3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3637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637B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utation</w:t>
            </w:r>
            <w:r w:rsidRPr="003637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3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3637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637B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rimer sequence</w:t>
            </w:r>
            <w:r w:rsidR="00BF1EA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/ catalogue number</w:t>
            </w:r>
          </w:p>
        </w:tc>
        <w:tc>
          <w:tcPr>
            <w:tcW w:w="2787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3637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637B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Annealing Temperature  (˚C) </w:t>
            </w:r>
          </w:p>
        </w:tc>
      </w:tr>
      <w:tr w:rsidR="008C6F00" w:rsidRPr="003637B1" w:rsidTr="00CB51F7">
        <w:trPr>
          <w:gridAfter w:val="1"/>
          <w:wAfter w:w="90" w:type="dxa"/>
          <w:trHeight w:val="270"/>
        </w:trPr>
        <w:tc>
          <w:tcPr>
            <w:tcW w:w="191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7B1" w:rsidRPr="003637B1" w:rsidRDefault="003637B1" w:rsidP="003637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37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1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7B1" w:rsidRPr="003637B1" w:rsidRDefault="003637B1" w:rsidP="003637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37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7B1" w:rsidRPr="003637B1" w:rsidRDefault="003637B1" w:rsidP="003637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37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3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7B1" w:rsidRPr="003637B1" w:rsidRDefault="003637B1" w:rsidP="003637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37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3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7B1" w:rsidRPr="003637B1" w:rsidRDefault="003637B1" w:rsidP="003637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37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87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7B1" w:rsidRPr="003637B1" w:rsidRDefault="003637B1" w:rsidP="003637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37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8C6F00" w:rsidRPr="003637B1" w:rsidTr="00CB51F7">
        <w:trPr>
          <w:gridAfter w:val="1"/>
          <w:wAfter w:w="90" w:type="dxa"/>
          <w:trHeight w:val="255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37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yrosequencing 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37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wt TERT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37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37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279T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37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CR primers:</w:t>
            </w:r>
          </w:p>
        </w:tc>
        <w:tc>
          <w:tcPr>
            <w:tcW w:w="2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37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5-60</w:t>
            </w:r>
          </w:p>
        </w:tc>
      </w:tr>
      <w:tr w:rsidR="008C6F00" w:rsidRPr="003637B1" w:rsidTr="00CB51F7">
        <w:trPr>
          <w:gridAfter w:val="1"/>
          <w:wAfter w:w="90" w:type="dxa"/>
          <w:trHeight w:val="255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37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:  Biotin- GGTGGCCGCGATGTGGAT</w:t>
            </w:r>
          </w:p>
        </w:tc>
        <w:tc>
          <w:tcPr>
            <w:tcW w:w="2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8C6F00" w:rsidRPr="003637B1" w:rsidTr="00CB51F7">
        <w:trPr>
          <w:gridAfter w:val="1"/>
          <w:wAfter w:w="90" w:type="dxa"/>
          <w:trHeight w:val="255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37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: AACCGTGGTTTCTGTGTGGTGTC</w:t>
            </w:r>
          </w:p>
        </w:tc>
        <w:tc>
          <w:tcPr>
            <w:tcW w:w="2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8C6F00" w:rsidRPr="003637B1" w:rsidTr="00CB51F7">
        <w:trPr>
          <w:gridAfter w:val="1"/>
          <w:wAfter w:w="90" w:type="dxa"/>
          <w:trHeight w:val="255"/>
        </w:trPr>
        <w:tc>
          <w:tcPr>
            <w:tcW w:w="19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37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quencing primer:</w:t>
            </w:r>
          </w:p>
        </w:tc>
        <w:tc>
          <w:tcPr>
            <w:tcW w:w="2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8C6F00" w:rsidRPr="003637B1" w:rsidTr="00CB51F7">
        <w:trPr>
          <w:gridAfter w:val="1"/>
          <w:wAfter w:w="90" w:type="dxa"/>
          <w:trHeight w:val="270"/>
        </w:trPr>
        <w:tc>
          <w:tcPr>
            <w:tcW w:w="19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37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37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37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37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37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TGTCACCTGCCAGA</w:t>
            </w:r>
          </w:p>
        </w:tc>
        <w:tc>
          <w:tcPr>
            <w:tcW w:w="278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37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8C6F00" w:rsidRPr="003637B1" w:rsidTr="00CB51F7">
        <w:trPr>
          <w:gridAfter w:val="1"/>
          <w:wAfter w:w="90" w:type="dxa"/>
          <w:trHeight w:val="255"/>
        </w:trPr>
        <w:tc>
          <w:tcPr>
            <w:tcW w:w="19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37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37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37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C045C4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106</w:t>
            </w:r>
            <w:r w:rsidR="003637B1" w:rsidRPr="003637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T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37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CR primers:</w:t>
            </w:r>
          </w:p>
        </w:tc>
        <w:tc>
          <w:tcPr>
            <w:tcW w:w="2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37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5-63</w:t>
            </w:r>
          </w:p>
        </w:tc>
      </w:tr>
      <w:tr w:rsidR="008C6F00" w:rsidRPr="003637B1" w:rsidTr="00CB51F7">
        <w:trPr>
          <w:gridAfter w:val="1"/>
          <w:wAfter w:w="90" w:type="dxa"/>
          <w:trHeight w:val="255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37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: CTGTTTTCCCCCAGGGATGT</w:t>
            </w:r>
          </w:p>
        </w:tc>
        <w:tc>
          <w:tcPr>
            <w:tcW w:w="2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8C6F00" w:rsidRPr="003637B1" w:rsidTr="00CB51F7">
        <w:trPr>
          <w:gridAfter w:val="1"/>
          <w:wAfter w:w="90" w:type="dxa"/>
          <w:trHeight w:val="255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37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: Biotin- CGAGTCAGCTTGAGCAGGAATG</w:t>
            </w:r>
          </w:p>
        </w:tc>
        <w:tc>
          <w:tcPr>
            <w:tcW w:w="2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8C6F00" w:rsidRPr="003637B1" w:rsidTr="00CB51F7">
        <w:trPr>
          <w:gridAfter w:val="1"/>
          <w:wAfter w:w="90" w:type="dxa"/>
          <w:trHeight w:val="255"/>
        </w:trPr>
        <w:tc>
          <w:tcPr>
            <w:tcW w:w="19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37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quencing primer:</w:t>
            </w:r>
          </w:p>
        </w:tc>
        <w:tc>
          <w:tcPr>
            <w:tcW w:w="2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8C6F00" w:rsidRPr="003637B1" w:rsidTr="00CB51F7">
        <w:trPr>
          <w:gridAfter w:val="1"/>
          <w:wAfter w:w="90" w:type="dxa"/>
          <w:trHeight w:val="270"/>
        </w:trPr>
        <w:tc>
          <w:tcPr>
            <w:tcW w:w="19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37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37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37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37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37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AGTCAGCTTGAGCAGGAATG</w:t>
            </w:r>
          </w:p>
        </w:tc>
        <w:tc>
          <w:tcPr>
            <w:tcW w:w="278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637B1" w:rsidRPr="003637B1" w:rsidRDefault="003637B1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37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B1F2C" w:rsidRPr="00466D68" w:rsidTr="00CB51F7">
        <w:trPr>
          <w:trHeight w:val="255"/>
        </w:trPr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F2C" w:rsidRPr="00466D68" w:rsidRDefault="001F62DC" w:rsidP="009B1F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entiviral cloning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F2C" w:rsidRPr="00466D68" w:rsidRDefault="009B1F2C" w:rsidP="009B1F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6D6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ERT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F2C" w:rsidRPr="00466D68" w:rsidRDefault="009B1F2C" w:rsidP="009B1F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F2C" w:rsidRPr="00466D68" w:rsidRDefault="009B1F2C" w:rsidP="009B1F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F2C" w:rsidRPr="00466D68" w:rsidRDefault="009B1F2C" w:rsidP="009B1F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6D6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: CACCATGCCGCGCGCTCCCCGCTGC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F2C" w:rsidRPr="00466D68" w:rsidRDefault="009B1F2C" w:rsidP="009B1F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B1F2C" w:rsidRPr="00466D68" w:rsidTr="00CB51F7">
        <w:trPr>
          <w:trHeight w:val="255"/>
        </w:trPr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F2C" w:rsidRPr="00466D68" w:rsidRDefault="009B1F2C" w:rsidP="009B1F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F2C" w:rsidRPr="00466D68" w:rsidRDefault="009B1F2C" w:rsidP="009B1F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6D6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F2C" w:rsidRPr="00466D68" w:rsidRDefault="009B1F2C" w:rsidP="009B1F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6D6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F2C" w:rsidRPr="00466D68" w:rsidRDefault="009B1F2C" w:rsidP="009B1F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6D6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F2C" w:rsidRPr="00466D68" w:rsidRDefault="009B1F2C" w:rsidP="009B1F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6D6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: TCCGTCCAGGATGGTCTTGAAGTC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F2C" w:rsidRPr="00466D68" w:rsidRDefault="009B1F2C" w:rsidP="009B1F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6D6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B1F2C" w:rsidRPr="00466D68" w:rsidTr="00CB51F7">
        <w:trPr>
          <w:trHeight w:val="255"/>
        </w:trPr>
        <w:tc>
          <w:tcPr>
            <w:tcW w:w="19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F2C" w:rsidRPr="00466D68" w:rsidRDefault="009B1F2C" w:rsidP="009B1F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F2C" w:rsidRPr="00466D68" w:rsidRDefault="009B1F2C" w:rsidP="009B1F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6D6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ERC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F2C" w:rsidRPr="00466D68" w:rsidRDefault="009B1F2C" w:rsidP="009B1F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F2C" w:rsidRPr="00466D68" w:rsidRDefault="009B1F2C" w:rsidP="009B1F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F2C" w:rsidRPr="00466D68" w:rsidRDefault="009B1F2C" w:rsidP="009B1F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6D6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: CACCGGGTTGCGGAGGGTGGGCCTG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F2C" w:rsidRPr="00466D68" w:rsidRDefault="009B1F2C" w:rsidP="009B1F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B1F2C" w:rsidRPr="00466D68" w:rsidTr="00CB51F7">
        <w:trPr>
          <w:trHeight w:val="270"/>
        </w:trPr>
        <w:tc>
          <w:tcPr>
            <w:tcW w:w="19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F2C" w:rsidRPr="00466D68" w:rsidRDefault="009B1F2C" w:rsidP="009B1F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6D6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F2C" w:rsidRPr="00466D68" w:rsidRDefault="009B1F2C" w:rsidP="009B1F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6D6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F2C" w:rsidRPr="00466D68" w:rsidRDefault="009B1F2C" w:rsidP="009B1F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6D6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F2C" w:rsidRPr="00466D68" w:rsidRDefault="009B1F2C" w:rsidP="009B1F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6D6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F2C" w:rsidRPr="00466D68" w:rsidRDefault="001158DA" w:rsidP="009B1F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: </w:t>
            </w:r>
            <w:r w:rsidR="009B1F2C" w:rsidRPr="00466D6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CATGTGTGAGCCGAGTCCTG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F2C" w:rsidRPr="00466D68" w:rsidRDefault="009B1F2C" w:rsidP="009B1F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6D6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0035E2" w:rsidRPr="003637B1" w:rsidTr="00A429E7">
        <w:trPr>
          <w:gridAfter w:val="1"/>
          <w:wAfter w:w="90" w:type="dxa"/>
          <w:trHeight w:val="270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35E2" w:rsidRPr="003637B1" w:rsidRDefault="000035E2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306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35E2" w:rsidRPr="003637B1" w:rsidRDefault="000035E2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7DB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elomere repeat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35E2" w:rsidRPr="003637B1" w:rsidRDefault="000035E2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7DB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CTAACCCTAACCCTAA</w:t>
            </w:r>
          </w:p>
        </w:tc>
        <w:tc>
          <w:tcPr>
            <w:tcW w:w="27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35E2" w:rsidRPr="003637B1" w:rsidRDefault="000035E2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0035E2" w:rsidRPr="003637B1" w:rsidTr="00956430">
        <w:trPr>
          <w:gridAfter w:val="1"/>
          <w:wAfter w:w="90" w:type="dxa"/>
          <w:trHeight w:val="270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35E2" w:rsidRPr="003637B1" w:rsidRDefault="000035E2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0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35E2" w:rsidRPr="003637B1" w:rsidRDefault="000035E2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035E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ENP-B binding sequence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35E2" w:rsidRPr="003637B1" w:rsidRDefault="000035E2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B51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TCGTTGGAAACGGGA</w:t>
            </w:r>
          </w:p>
        </w:tc>
        <w:tc>
          <w:tcPr>
            <w:tcW w:w="2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35E2" w:rsidRPr="003637B1" w:rsidRDefault="000035E2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BF1EA4" w:rsidRPr="003637B1" w:rsidTr="00CB51F7">
        <w:trPr>
          <w:gridAfter w:val="1"/>
          <w:wAfter w:w="90" w:type="dxa"/>
          <w:trHeight w:val="270"/>
        </w:trPr>
        <w:tc>
          <w:tcPr>
            <w:tcW w:w="19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F1EA4" w:rsidRPr="003637B1" w:rsidRDefault="00BF1EA4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F1EA4" w:rsidRPr="003637B1" w:rsidRDefault="00BF1EA4" w:rsidP="0080234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F1EA4" w:rsidRPr="003637B1" w:rsidRDefault="00BF1EA4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F1EA4" w:rsidRPr="003637B1" w:rsidRDefault="00BF1EA4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F1EA4" w:rsidRPr="003637B1" w:rsidRDefault="00BF1EA4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87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F1EA4" w:rsidRPr="003637B1" w:rsidRDefault="00BF1EA4" w:rsidP="008023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</w:tbl>
    <w:p w:rsidR="00466D68" w:rsidRDefault="00466D68" w:rsidP="00CB51F7">
      <w:pPr>
        <w:rPr>
          <w:rFonts w:ascii="Times New Roman" w:hAnsi="Times New Roman"/>
        </w:rPr>
      </w:pPr>
    </w:p>
    <w:sectPr w:rsidR="00466D68" w:rsidSect="000C04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panose1 w:val="00000000000000000000"/>
    <w:charset w:val="81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useFELayout/>
  </w:compat>
  <w:rsids>
    <w:rsidRoot w:val="000C04BC"/>
    <w:rsid w:val="000035E2"/>
    <w:rsid w:val="00095C6B"/>
    <w:rsid w:val="000C04BC"/>
    <w:rsid w:val="00102D23"/>
    <w:rsid w:val="001158DA"/>
    <w:rsid w:val="001A3721"/>
    <w:rsid w:val="001C1CC9"/>
    <w:rsid w:val="001F62DC"/>
    <w:rsid w:val="00310960"/>
    <w:rsid w:val="003637B1"/>
    <w:rsid w:val="00434086"/>
    <w:rsid w:val="0045465F"/>
    <w:rsid w:val="00466D68"/>
    <w:rsid w:val="00532A02"/>
    <w:rsid w:val="0059735F"/>
    <w:rsid w:val="00597DBF"/>
    <w:rsid w:val="005F3159"/>
    <w:rsid w:val="00626CA1"/>
    <w:rsid w:val="006368BF"/>
    <w:rsid w:val="00752BE5"/>
    <w:rsid w:val="0080234B"/>
    <w:rsid w:val="008C6F00"/>
    <w:rsid w:val="009B1F2C"/>
    <w:rsid w:val="00A05113"/>
    <w:rsid w:val="00A47B4D"/>
    <w:rsid w:val="00A62A71"/>
    <w:rsid w:val="00AC51A0"/>
    <w:rsid w:val="00B07068"/>
    <w:rsid w:val="00BC6003"/>
    <w:rsid w:val="00BF1EA4"/>
    <w:rsid w:val="00C045C4"/>
    <w:rsid w:val="00CB51F7"/>
    <w:rsid w:val="00D112CE"/>
    <w:rsid w:val="00D449A8"/>
    <w:rsid w:val="00DA6A85"/>
    <w:rsid w:val="00DE35AD"/>
    <w:rsid w:val="00E84BCC"/>
    <w:rsid w:val="00E907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Malgun Gothic" w:hAnsi="Calibri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72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C04B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A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A71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52BE5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Malgun Gothic" w:hAnsi="Calibri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72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C04B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A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A7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505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1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ulie Hong</dc:creator>
  <cp:lastModifiedBy>Julie Hong</cp:lastModifiedBy>
  <cp:revision>4</cp:revision>
  <cp:lastPrinted>2012-04-02T19:39:00Z</cp:lastPrinted>
  <dcterms:created xsi:type="dcterms:W3CDTF">2014-04-25T16:36:00Z</dcterms:created>
  <dcterms:modified xsi:type="dcterms:W3CDTF">2014-06-10T21:45:00Z</dcterms:modified>
</cp:coreProperties>
</file>